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903E1" w14:textId="77777777" w:rsidR="00B13FB8" w:rsidRPr="00AC47EA" w:rsidRDefault="00B13FB8" w:rsidP="00B13FB8">
      <w:pPr>
        <w:pStyle w:val="MDPI62Acknowledgments"/>
        <w:spacing w:before="240" w:after="240" w:line="240" w:lineRule="auto"/>
        <w:rPr>
          <w:rFonts w:ascii="Times New Roman" w:hAnsi="Times New Roman"/>
          <w:b/>
          <w:color w:val="auto"/>
          <w:sz w:val="28"/>
          <w:szCs w:val="28"/>
        </w:rPr>
      </w:pPr>
      <w:r w:rsidRPr="00AC47EA">
        <w:rPr>
          <w:rFonts w:ascii="Times New Roman" w:hAnsi="Times New Roman"/>
          <w:b/>
          <w:color w:val="auto"/>
          <w:sz w:val="28"/>
          <w:szCs w:val="28"/>
        </w:rPr>
        <w:t>Appendix 5</w:t>
      </w:r>
    </w:p>
    <w:p w14:paraId="2EF6A788" w14:textId="77777777" w:rsidR="00B13FB8" w:rsidRPr="00AC47EA" w:rsidRDefault="00B13FB8" w:rsidP="00B13FB8">
      <w:pPr>
        <w:pStyle w:val="MDPI62Acknowledgments"/>
        <w:spacing w:before="240" w:after="240" w:line="240" w:lineRule="auto"/>
        <w:rPr>
          <w:rFonts w:ascii="Times New Roman" w:hAnsi="Times New Roman"/>
          <w:b/>
          <w:color w:val="auto"/>
          <w:sz w:val="36"/>
          <w:szCs w:val="36"/>
        </w:rPr>
      </w:pPr>
      <w:r w:rsidRPr="00AC47EA">
        <w:rPr>
          <w:rFonts w:ascii="Times New Roman" w:hAnsi="Times New Roman"/>
          <w:snapToGrid/>
          <w:color w:val="auto"/>
          <w:sz w:val="24"/>
          <w:szCs w:val="24"/>
        </w:rPr>
        <w:t xml:space="preserve">Experts opinions about stakeholders’ groups, level of its engagement and tools of engagement identified in </w:t>
      </w:r>
      <w:r w:rsidRPr="00AC47EA">
        <w:rPr>
          <w:rFonts w:ascii="Times New Roman" w:hAnsi="Times New Roman"/>
          <w:color w:val="auto"/>
          <w:sz w:val="24"/>
          <w:szCs w:val="24"/>
        </w:rPr>
        <w:t>regional stakeholder involvement strategies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2127"/>
        <w:gridCol w:w="1100"/>
        <w:gridCol w:w="4570"/>
      </w:tblGrid>
      <w:tr w:rsidR="00B13FB8" w:rsidRPr="00AC47EA" w14:paraId="2E88CD13" w14:textId="77777777" w:rsidTr="00AC47EA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C93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ountry, reg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629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Key stakeholders’ group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C3A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evel of engagement*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B48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ols</w:t>
            </w:r>
          </w:p>
        </w:tc>
      </w:tr>
      <w:tr w:rsidR="00B13FB8" w:rsidRPr="00AC47EA" w14:paraId="770D8DC2" w14:textId="77777777" w:rsidTr="00AC47EA">
        <w:trPr>
          <w:trHeight w:val="58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105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oland, </w:t>
            </w: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Hajnowka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distric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D90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/regional residents (divided into residents, young residents, bikes users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C71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,B,C,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DC1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Online surveys, workshops, meetings, community forum, face-to-face meetings</w:t>
            </w:r>
          </w:p>
        </w:tc>
      </w:tr>
      <w:tr w:rsidR="00B13FB8" w:rsidRPr="00AC47EA" w14:paraId="26082A73" w14:textId="77777777" w:rsidTr="00AC47EA">
        <w:trPr>
          <w:trHeight w:val="26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4542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F544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authoriti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2C2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, D, E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0CE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 with inhabitants, face-to-face meetings, workshops</w:t>
            </w:r>
          </w:p>
        </w:tc>
      </w:tr>
      <w:tr w:rsidR="00B13FB8" w:rsidRPr="00AC47EA" w14:paraId="3825DA5C" w14:textId="77777777" w:rsidTr="00AC47EA">
        <w:trPr>
          <w:trHeight w:val="236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558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9DB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Regional authorit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68F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, D, E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9C0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Exploratory field visits, face-to-face meetings, study visits</w:t>
            </w:r>
          </w:p>
        </w:tc>
      </w:tr>
      <w:tr w:rsidR="00B13FB8" w:rsidRPr="00AC47EA" w14:paraId="781B8F82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6C8E6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F25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ransportation compani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358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,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0C7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Working party, joint piloting, workshops</w:t>
            </w:r>
          </w:p>
        </w:tc>
      </w:tr>
      <w:tr w:rsidR="00B13FB8" w:rsidRPr="00AC47EA" w14:paraId="6846C426" w14:textId="77777777" w:rsidTr="00AC47EA">
        <w:trPr>
          <w:trHeight w:val="468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D787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726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business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C476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,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B8C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Individual interviews, participatory observation, meetings with the authorities, online surveys</w:t>
            </w:r>
          </w:p>
        </w:tc>
      </w:tr>
      <w:tr w:rsidR="00B13FB8" w:rsidRPr="00AC47EA" w14:paraId="45F27DE4" w14:textId="77777777" w:rsidTr="00AC47EA">
        <w:trPr>
          <w:trHeight w:val="27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D5A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atvia, Vidzem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089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residen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724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FD70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Focus groups meetings especially with vulnerable groups</w:t>
            </w:r>
          </w:p>
        </w:tc>
      </w:tr>
      <w:tr w:rsidR="00B13FB8" w:rsidRPr="00AC47EA" w14:paraId="64DF2C4F" w14:textId="77777777" w:rsidTr="00AC47EA">
        <w:trPr>
          <w:trHeight w:val="437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4634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7CC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authorities, social servic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6856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282C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 and workshops with service providers</w:t>
            </w:r>
          </w:p>
        </w:tc>
      </w:tr>
      <w:tr w:rsidR="00B13FB8" w:rsidRPr="00AC47EA" w14:paraId="62B9A9E0" w14:textId="77777777" w:rsidTr="00AC47EA">
        <w:trPr>
          <w:trHeight w:val="25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3B8D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669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Summer dweller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BD4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5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CCB8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Informing through media and internet</w:t>
            </w:r>
          </w:p>
        </w:tc>
      </w:tr>
      <w:tr w:rsidR="00B13FB8" w:rsidRPr="00AC47EA" w14:paraId="18888207" w14:textId="77777777" w:rsidTr="00AC47EA">
        <w:trPr>
          <w:trHeight w:val="27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6E56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1B0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uris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B21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EE0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13FB8" w:rsidRPr="00AC47EA" w14:paraId="7C9AB212" w14:textId="77777777" w:rsidTr="00AC47EA">
        <w:trPr>
          <w:trHeight w:val="278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1127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795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urism specialis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642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327C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ollaboration in testing activity</w:t>
            </w:r>
          </w:p>
        </w:tc>
      </w:tr>
      <w:tr w:rsidR="00B13FB8" w:rsidRPr="00AC47EA" w14:paraId="63E9428D" w14:textId="77777777" w:rsidTr="00AC47EA">
        <w:trPr>
          <w:trHeight w:val="473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4B2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54C2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E-bike service provider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C7E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D41F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ollaboration in testing activity, workshop with local authorities</w:t>
            </w:r>
          </w:p>
        </w:tc>
      </w:tr>
      <w:tr w:rsidR="00B13FB8" w:rsidRPr="00AC47EA" w14:paraId="48FF1354" w14:textId="77777777" w:rsidTr="00AC47EA">
        <w:trPr>
          <w:trHeight w:val="276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0B8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Lithuania, </w:t>
            </w: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irštonas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ruskininka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91A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residen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DDA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5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81D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questionnaires, media and internet campaign, electronic and paper surveys</w:t>
            </w:r>
          </w:p>
        </w:tc>
      </w:tr>
      <w:tr w:rsidR="00B13FB8" w:rsidRPr="00AC47EA" w14:paraId="31FEB00C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566A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755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uris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B42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B17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13FB8" w:rsidRPr="00AC47EA" w14:paraId="60574EF0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4999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4E6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authoriti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BEF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1BB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demonstration of the results, discussion</w:t>
            </w:r>
          </w:p>
        </w:tc>
      </w:tr>
      <w:tr w:rsidR="00B13FB8" w:rsidRPr="00AC47EA" w14:paraId="4C8DE4F9" w14:textId="77777777" w:rsidTr="00AC47EA">
        <w:trPr>
          <w:trHeight w:val="47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C390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EA2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Service provider in the regi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A22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7A76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Informing about the project, interactive workshop about mobility needs</w:t>
            </w:r>
          </w:p>
        </w:tc>
      </w:tr>
      <w:tr w:rsidR="00B13FB8" w:rsidRPr="00AC47EA" w14:paraId="7FCCA714" w14:textId="77777777" w:rsidTr="00AC47EA">
        <w:trPr>
          <w:trHeight w:val="27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F40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Russia, </w:t>
            </w: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Zaonezhy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ACF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residen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A79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,C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872D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information, discussions, field trip, pools</w:t>
            </w:r>
          </w:p>
        </w:tc>
      </w:tr>
      <w:tr w:rsidR="00B13FB8" w:rsidRPr="00AC47EA" w14:paraId="4BA47FFB" w14:textId="77777777" w:rsidTr="00AC47EA">
        <w:trPr>
          <w:trHeight w:val="26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2B36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A006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/ district authoriti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F5D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,C,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6BD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information, discussions of the plans and needs</w:t>
            </w:r>
          </w:p>
        </w:tc>
      </w:tr>
      <w:tr w:rsidR="00B13FB8" w:rsidRPr="00AC47EA" w14:paraId="63D9E5A0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EAEB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062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Regional authorit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136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,E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7130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alks both personal and with small groups</w:t>
            </w:r>
          </w:p>
        </w:tc>
      </w:tr>
      <w:tr w:rsidR="00B13FB8" w:rsidRPr="00AC47EA" w14:paraId="5151E5FB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B04E4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7698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business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63E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,C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FC3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information, discussions of the plans and needs</w:t>
            </w:r>
          </w:p>
        </w:tc>
      </w:tr>
      <w:tr w:rsidR="00B13FB8" w:rsidRPr="00AC47EA" w14:paraId="7DB39CF4" w14:textId="77777777" w:rsidTr="00AC47EA">
        <w:trPr>
          <w:trHeight w:val="319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0AEC4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743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Kizhi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tate museum-reserv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21B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65F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evelop activities together</w:t>
            </w:r>
          </w:p>
        </w:tc>
      </w:tr>
      <w:tr w:rsidR="00B13FB8" w:rsidRPr="00AC47EA" w14:paraId="54176280" w14:textId="77777777" w:rsidTr="00AC47EA">
        <w:trPr>
          <w:trHeight w:val="236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92FE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B2A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uris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FB3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AC6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Information, pools</w:t>
            </w:r>
          </w:p>
        </w:tc>
      </w:tr>
      <w:tr w:rsidR="00B13FB8" w:rsidRPr="00AC47EA" w14:paraId="4299946B" w14:textId="77777777" w:rsidTr="00AC47EA">
        <w:trPr>
          <w:trHeight w:val="30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AB11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FBCD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urist compani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BAA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,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173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Information, pools</w:t>
            </w:r>
          </w:p>
        </w:tc>
      </w:tr>
      <w:tr w:rsidR="00B13FB8" w:rsidRPr="00AC47EA" w14:paraId="65749AD0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FA01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712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Rescue servic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6966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,E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1B4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informing</w:t>
            </w:r>
          </w:p>
        </w:tc>
      </w:tr>
      <w:tr w:rsidR="00B13FB8" w:rsidRPr="00AC47EA" w14:paraId="75F4C7FC" w14:textId="77777777" w:rsidTr="00AC47EA">
        <w:trPr>
          <w:trHeight w:val="278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0AB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9AB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Research institution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8F8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,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5CED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informing, discussions of the plans and needs</w:t>
            </w:r>
          </w:p>
        </w:tc>
      </w:tr>
      <w:tr w:rsidR="00B13FB8" w:rsidRPr="00AC47EA" w14:paraId="2C045CA0" w14:textId="77777777" w:rsidTr="00AC47EA">
        <w:trPr>
          <w:trHeight w:val="25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9113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892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NGOs, other institution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8804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,C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DC0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informing</w:t>
            </w:r>
          </w:p>
        </w:tc>
      </w:tr>
      <w:tr w:rsidR="00B13FB8" w:rsidRPr="00AC47EA" w14:paraId="1501E41E" w14:textId="77777777" w:rsidTr="00AC47EA">
        <w:trPr>
          <w:trHeight w:val="25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3CA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rway, </w:t>
            </w: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Setesda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3E1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residents "all"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ED9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5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AA8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dia and internet campaign, PPGIS survey</w:t>
            </w:r>
          </w:p>
        </w:tc>
      </w:tr>
      <w:tr w:rsidR="00B13FB8" w:rsidRPr="00AC47EA" w14:paraId="08281371" w14:textId="77777777" w:rsidTr="00AC47EA">
        <w:trPr>
          <w:trHeight w:val="236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10C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F09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residents "youth"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ED0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4E7A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13FB8" w:rsidRPr="00AC47EA" w14:paraId="777DBA89" w14:textId="77777777" w:rsidTr="00AC47EA">
        <w:trPr>
          <w:trHeight w:val="237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E8FC0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66F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uris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87C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641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13FB8" w:rsidRPr="00AC47EA" w14:paraId="422C3F55" w14:textId="77777777" w:rsidTr="00AC47EA">
        <w:trPr>
          <w:trHeight w:val="213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A1C3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735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urist operator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0EF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157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Informing about results, interactive workshop about the mobility needs</w:t>
            </w:r>
          </w:p>
        </w:tc>
      </w:tr>
      <w:tr w:rsidR="00B13FB8" w:rsidRPr="00AC47EA" w14:paraId="6CD5289F" w14:textId="77777777" w:rsidTr="00AC47EA">
        <w:trPr>
          <w:trHeight w:val="36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6AF6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229F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spatial transportation planner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F22D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A0A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informing about results, interactive workshops with end-users</w:t>
            </w:r>
          </w:p>
        </w:tc>
      </w:tr>
      <w:tr w:rsidR="00B13FB8" w:rsidRPr="00AC47EA" w14:paraId="599D6404" w14:textId="77777777" w:rsidTr="00AC47EA">
        <w:trPr>
          <w:trHeight w:val="353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44DCD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9CF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Regional spatial transportation planner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AF3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69CE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13FB8" w:rsidRPr="00AC47EA" w14:paraId="50AABA06" w14:textId="77777777" w:rsidTr="00AC47EA">
        <w:trPr>
          <w:trHeight w:val="25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2C61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5BFD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ransportation compani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C78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B4D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Interactive workshop about the mobility needs</w:t>
            </w:r>
          </w:p>
        </w:tc>
      </w:tr>
      <w:tr w:rsidR="00B13FB8" w:rsidRPr="00AC47EA" w14:paraId="495A64B1" w14:textId="77777777" w:rsidTr="00AC47EA">
        <w:trPr>
          <w:trHeight w:val="25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F5AE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6C1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politician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DCC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E</w:t>
            </w:r>
          </w:p>
        </w:tc>
        <w:tc>
          <w:tcPr>
            <w:tcW w:w="45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605D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etings, informing about results</w:t>
            </w:r>
          </w:p>
        </w:tc>
      </w:tr>
      <w:tr w:rsidR="00B13FB8" w:rsidRPr="00AC47EA" w14:paraId="3BD1146E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A9A7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2CDB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Regional politician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A87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E</w:t>
            </w:r>
          </w:p>
        </w:tc>
        <w:tc>
          <w:tcPr>
            <w:tcW w:w="4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03E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13FB8" w:rsidRPr="00AC47EA" w14:paraId="2D4905F2" w14:textId="77777777" w:rsidTr="00AC47EA">
        <w:trPr>
          <w:trHeight w:val="43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936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Germany, Ludwigslust-Parchi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E12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and regional resident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F76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,B,C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BFC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etter, website, feedback form, suggestion box, workshops, meetings, community forum</w:t>
            </w:r>
          </w:p>
        </w:tc>
      </w:tr>
      <w:tr w:rsidR="00B13FB8" w:rsidRPr="00AC47EA" w14:paraId="3321950A" w14:textId="77777777" w:rsidTr="00AC47EA">
        <w:trPr>
          <w:trHeight w:val="22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F306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90C69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ocal authoriti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132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891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he consultative hearings with experts</w:t>
            </w:r>
          </w:p>
        </w:tc>
      </w:tr>
      <w:tr w:rsidR="00B13FB8" w:rsidRPr="00AC47EA" w14:paraId="7C9B8851" w14:textId="77777777" w:rsidTr="00AC47EA">
        <w:trPr>
          <w:trHeight w:val="22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732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924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Regional authorit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819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7418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Working party, workshop, joint piloting</w:t>
            </w:r>
          </w:p>
        </w:tc>
      </w:tr>
      <w:tr w:rsidR="00B13FB8" w:rsidRPr="00AC47EA" w14:paraId="528A1D0F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99631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BEED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ransportation operator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5DF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0CA35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13FB8" w:rsidRPr="00AC47EA" w14:paraId="79396651" w14:textId="77777777" w:rsidTr="00AC47EA">
        <w:trPr>
          <w:trHeight w:val="213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99F12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8281E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Public and private service provider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D1AD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,B,C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BE53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etter, website, feedback form, suggestion box; workshops, meetings, community forum</w:t>
            </w:r>
          </w:p>
        </w:tc>
      </w:tr>
      <w:tr w:rsidR="00B13FB8" w:rsidRPr="00AC47EA" w14:paraId="5BC494D8" w14:textId="77777777" w:rsidTr="00AC47EA">
        <w:trPr>
          <w:trHeight w:val="26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72E7C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04AA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Experts and professional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E1C0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3D1F" w14:textId="77777777" w:rsidR="00B13FB8" w:rsidRPr="00AC47EA" w:rsidRDefault="00B13FB8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Workshop, consultative hearing</w:t>
            </w:r>
          </w:p>
        </w:tc>
      </w:tr>
    </w:tbl>
    <w:p w14:paraId="1F8F005B" w14:textId="77777777" w:rsidR="00B13FB8" w:rsidRPr="00AC47EA" w:rsidRDefault="00B13FB8" w:rsidP="00B13FB8">
      <w:pPr>
        <w:pStyle w:val="MDPI31text"/>
        <w:tabs>
          <w:tab w:val="left" w:pos="709"/>
        </w:tabs>
        <w:spacing w:line="240" w:lineRule="auto"/>
        <w:ind w:firstLine="0"/>
        <w:rPr>
          <w:rFonts w:ascii="Times New Roman" w:hAnsi="Times New Roman"/>
          <w:color w:val="auto"/>
          <w:sz w:val="18"/>
          <w:szCs w:val="18"/>
        </w:rPr>
      </w:pPr>
      <w:r w:rsidRPr="00AC47EA">
        <w:rPr>
          <w:rFonts w:ascii="Times New Roman" w:hAnsi="Times New Roman"/>
          <w:color w:val="auto"/>
          <w:sz w:val="18"/>
          <w:szCs w:val="18"/>
        </w:rPr>
        <w:t>* A – information, B – consultation, C – involvement, D – collaboration, E– empowerment.</w:t>
      </w:r>
    </w:p>
    <w:p w14:paraId="27746030" w14:textId="77777777" w:rsidR="00B13FB8" w:rsidRDefault="00B13FB8"/>
    <w:sectPr w:rsidR="00B13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FB8"/>
    <w:rsid w:val="00B1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716BC"/>
  <w15:chartTrackingRefBased/>
  <w15:docId w15:val="{36BB97D3-1B92-4B2E-AE54-E8AD5D658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B13FB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2tablebody">
    <w:name w:val="MDPI_4.2_table_body"/>
    <w:qFormat/>
    <w:rsid w:val="00B13FB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B13FB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6-16T04:39:00Z</dcterms:created>
  <dcterms:modified xsi:type="dcterms:W3CDTF">2021-06-16T04:39:00Z</dcterms:modified>
</cp:coreProperties>
</file>